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5CCE" w:rsidRPr="00C15758" w:rsidRDefault="00C15758">
      <w:pPr>
        <w:rPr>
          <w:rFonts w:ascii="Times New Roman" w:hAnsi="Times New Roman" w:cs="Times New Roman"/>
          <w:sz w:val="24"/>
          <w:szCs w:val="24"/>
        </w:rPr>
      </w:pPr>
      <w:r w:rsidRPr="00C15758">
        <w:rPr>
          <w:rFonts w:ascii="Times New Roman" w:hAnsi="Times New Roman" w:cs="Times New Roman"/>
          <w:b/>
          <w:sz w:val="24"/>
          <w:szCs w:val="24"/>
        </w:rPr>
        <w:t>Supplement</w:t>
      </w:r>
      <w:r w:rsidRPr="00C15758">
        <w:rPr>
          <w:rFonts w:ascii="Times New Roman" w:hAnsi="Times New Roman" w:cs="Times New Roman"/>
          <w:sz w:val="24"/>
          <w:szCs w:val="24"/>
        </w:rPr>
        <w:t>. Search results based on databa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7"/>
        <w:gridCol w:w="6518"/>
        <w:gridCol w:w="1235"/>
      </w:tblGrid>
      <w:tr w:rsidR="00275CCE" w:rsidRPr="00C15758" w:rsidTr="00C15758">
        <w:tc>
          <w:tcPr>
            <w:tcW w:w="2155" w:type="dxa"/>
          </w:tcPr>
          <w:p w:rsidR="00275CCE" w:rsidRPr="00C15758" w:rsidRDefault="00275C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5758">
              <w:rPr>
                <w:rFonts w:ascii="Times New Roman" w:hAnsi="Times New Roman" w:cs="Times New Roman"/>
                <w:b/>
                <w:sz w:val="24"/>
                <w:szCs w:val="24"/>
              </w:rPr>
              <w:t>Database</w:t>
            </w:r>
          </w:p>
        </w:tc>
        <w:tc>
          <w:tcPr>
            <w:tcW w:w="5936" w:type="dxa"/>
          </w:tcPr>
          <w:p w:rsidR="00275CCE" w:rsidRPr="00C15758" w:rsidRDefault="00275C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575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arch </w:t>
            </w:r>
            <w:r w:rsidR="00C15758" w:rsidRPr="00C15758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C1575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rms </w:t>
            </w:r>
          </w:p>
        </w:tc>
        <w:tc>
          <w:tcPr>
            <w:tcW w:w="1259" w:type="dxa"/>
          </w:tcPr>
          <w:p w:rsidR="00275CCE" w:rsidRPr="00C15758" w:rsidRDefault="00C157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5758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  <w:r w:rsidR="00275CCE" w:rsidRPr="00C1575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</w:t>
            </w:r>
            <w:r w:rsidRPr="00C15758">
              <w:rPr>
                <w:rFonts w:ascii="Times New Roman" w:hAnsi="Times New Roman" w:cs="Times New Roman"/>
                <w:b/>
                <w:sz w:val="24"/>
                <w:szCs w:val="24"/>
              </w:rPr>
              <w:t>Studies Identified</w:t>
            </w:r>
          </w:p>
        </w:tc>
      </w:tr>
      <w:tr w:rsidR="00C15758" w:rsidRPr="00C15758" w:rsidTr="00BE26A7">
        <w:trPr>
          <w:trHeight w:val="395"/>
        </w:trPr>
        <w:tc>
          <w:tcPr>
            <w:tcW w:w="9350" w:type="dxa"/>
            <w:gridSpan w:val="3"/>
          </w:tcPr>
          <w:p w:rsidR="00C15758" w:rsidRPr="00C15758" w:rsidRDefault="00C15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758">
              <w:rPr>
                <w:rFonts w:ascii="Times New Roman" w:hAnsi="Times New Roman" w:cs="Times New Roman"/>
                <w:b/>
                <w:sz w:val="24"/>
                <w:szCs w:val="24"/>
              </w:rPr>
              <w:t>PubMed</w:t>
            </w:r>
          </w:p>
        </w:tc>
      </w:tr>
      <w:tr w:rsidR="00275CCE" w:rsidRPr="00C15758" w:rsidTr="00C15758">
        <w:trPr>
          <w:trHeight w:val="4013"/>
        </w:trPr>
        <w:tc>
          <w:tcPr>
            <w:tcW w:w="2155" w:type="dxa"/>
          </w:tcPr>
          <w:p w:rsidR="00275CCE" w:rsidRPr="00C15758" w:rsidRDefault="00C15758" w:rsidP="00C15758">
            <w:pPr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1575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With Race, Ethnicity Terms</w:t>
            </w:r>
          </w:p>
        </w:tc>
        <w:tc>
          <w:tcPr>
            <w:tcW w:w="5936" w:type="dxa"/>
          </w:tcPr>
          <w:p w:rsidR="00275CCE" w:rsidRPr="00C15758" w:rsidRDefault="000973B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>(((race[</w:t>
            </w:r>
            <w:proofErr w:type="spellStart"/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>MeSH</w:t>
            </w:r>
            <w:proofErr w:type="spellEnd"/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erms]) OR (racial factors[</w:t>
            </w:r>
            <w:proofErr w:type="spellStart"/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>MeSH</w:t>
            </w:r>
            <w:proofErr w:type="spellEnd"/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erms]) OR (continental population groups[</w:t>
            </w:r>
            <w:proofErr w:type="spellStart"/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>MeSH</w:t>
            </w:r>
            <w:proofErr w:type="spellEnd"/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erms]) OR ("race"[Text Word]) OR ("racial factors"[Text Word]) OR ("continental population groups"[Text Word]) OR ("ancestry groups"[Text Word])) AND ((((telangiectasia, hereditary hemorrhagic[</w:t>
            </w:r>
            <w:proofErr w:type="spellStart"/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>MeSH</w:t>
            </w:r>
            <w:proofErr w:type="spellEnd"/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erms]) OR (hereditary hemorrhagic telangiectasia[</w:t>
            </w:r>
            <w:proofErr w:type="spellStart"/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>MeSH</w:t>
            </w:r>
            <w:proofErr w:type="spellEnd"/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erms]) OR (telangiectasia, hereditary hemorrhagic, of </w:t>
            </w:r>
            <w:proofErr w:type="spellStart"/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>rendu</w:t>
            </w:r>
            <w:proofErr w:type="spellEnd"/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>osler</w:t>
            </w:r>
            <w:proofErr w:type="spellEnd"/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>, and weber[</w:t>
            </w:r>
            <w:proofErr w:type="spellStart"/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>MeSH</w:t>
            </w:r>
            <w:proofErr w:type="spellEnd"/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erms]) OR ("telangiectasia, hereditary hemorrhagic"[Text Word]) OR ("</w:t>
            </w:r>
            <w:proofErr w:type="spellStart"/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>hht</w:t>
            </w:r>
            <w:proofErr w:type="spellEnd"/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>"[Text Word]) OR ("hereditary hemorrhagic telangiectasia"[Text Word]))) AND (((epistaxis[</w:t>
            </w:r>
            <w:proofErr w:type="spellStart"/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>MeSH</w:t>
            </w:r>
            <w:proofErr w:type="spellEnd"/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erms]) OR (nosebleed[</w:t>
            </w:r>
            <w:proofErr w:type="spellStart"/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>MeSH</w:t>
            </w:r>
            <w:proofErr w:type="spellEnd"/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erms]) OR ("epistaxis"[Text Word]) OR ("nosebleed"[Text Word])) AND (("bevacizumab"[Text Word]) OR (bevacizumab[</w:t>
            </w:r>
            <w:proofErr w:type="spellStart"/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>MeSH</w:t>
            </w:r>
            <w:proofErr w:type="spellEnd"/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erms]))))</w:t>
            </w:r>
          </w:p>
        </w:tc>
        <w:tc>
          <w:tcPr>
            <w:tcW w:w="1259" w:type="dxa"/>
          </w:tcPr>
          <w:p w:rsidR="00275CCE" w:rsidRPr="00C15758" w:rsidRDefault="000973B8" w:rsidP="00C157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7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973B8" w:rsidRPr="00C15758" w:rsidTr="00C15758">
        <w:tc>
          <w:tcPr>
            <w:tcW w:w="2155" w:type="dxa"/>
          </w:tcPr>
          <w:p w:rsidR="000973B8" w:rsidRPr="00C15758" w:rsidRDefault="00C15758" w:rsidP="00C157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575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With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ut</w:t>
            </w:r>
            <w:r w:rsidRPr="00C1575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Race, Ethnicity Terms</w:t>
            </w:r>
          </w:p>
        </w:tc>
        <w:tc>
          <w:tcPr>
            <w:tcW w:w="5936" w:type="dxa"/>
          </w:tcPr>
          <w:p w:rsidR="000973B8" w:rsidRPr="00C15758" w:rsidRDefault="000973B8" w:rsidP="000973B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>(((telangiectasia, hereditary hemorrhagic[</w:t>
            </w:r>
            <w:proofErr w:type="spellStart"/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>MeSH</w:t>
            </w:r>
            <w:proofErr w:type="spellEnd"/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erms]) OR (hereditary hemorrhagic telangiectasia[</w:t>
            </w:r>
            <w:proofErr w:type="spellStart"/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>MeSH</w:t>
            </w:r>
            <w:proofErr w:type="spellEnd"/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erms]) OR (telangiectasia, hereditary hemorrhagic, of </w:t>
            </w:r>
            <w:proofErr w:type="spellStart"/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>rendu</w:t>
            </w:r>
            <w:proofErr w:type="spellEnd"/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>osler</w:t>
            </w:r>
            <w:proofErr w:type="spellEnd"/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>, and weber[</w:t>
            </w:r>
            <w:proofErr w:type="spellStart"/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>MeSH</w:t>
            </w:r>
            <w:proofErr w:type="spellEnd"/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erms]) OR ("telangiectasia, hereditary hemorrhagic"[Text Word]) OR ("</w:t>
            </w:r>
            <w:proofErr w:type="spellStart"/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>hht</w:t>
            </w:r>
            <w:proofErr w:type="spellEnd"/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>"[Text Word]) OR ("hereditary hemorrhagic telangiectasia"[Text Word]))) AND (((epistaxis[</w:t>
            </w:r>
            <w:proofErr w:type="spellStart"/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>MeSH</w:t>
            </w:r>
            <w:proofErr w:type="spellEnd"/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erms]) OR (nosebleed[</w:t>
            </w:r>
            <w:proofErr w:type="spellStart"/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>MeSH</w:t>
            </w:r>
            <w:proofErr w:type="spellEnd"/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erms]) OR ("epistaxis"[Text Word]) OR ("nosebleed"[Text Word])) AND (("bevacizumab"[Text Word]) OR (bevacizumab[</w:t>
            </w:r>
            <w:proofErr w:type="spellStart"/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>MeSH</w:t>
            </w:r>
            <w:proofErr w:type="spellEnd"/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erms])))</w:t>
            </w:r>
          </w:p>
        </w:tc>
        <w:tc>
          <w:tcPr>
            <w:tcW w:w="1259" w:type="dxa"/>
          </w:tcPr>
          <w:p w:rsidR="000973B8" w:rsidRPr="00C15758" w:rsidRDefault="000973B8" w:rsidP="00C157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758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C15758" w:rsidRPr="00C15758" w:rsidTr="00C15758">
        <w:trPr>
          <w:trHeight w:val="395"/>
        </w:trPr>
        <w:tc>
          <w:tcPr>
            <w:tcW w:w="9350" w:type="dxa"/>
            <w:gridSpan w:val="3"/>
          </w:tcPr>
          <w:p w:rsidR="00C15758" w:rsidRPr="00C15758" w:rsidRDefault="00C15758" w:rsidP="000973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758">
              <w:rPr>
                <w:rFonts w:ascii="Times New Roman" w:hAnsi="Times New Roman" w:cs="Times New Roman"/>
                <w:b/>
                <w:sz w:val="24"/>
                <w:szCs w:val="24"/>
              </w:rPr>
              <w:t>Embase</w:t>
            </w:r>
            <w:proofErr w:type="spellEnd"/>
          </w:p>
        </w:tc>
      </w:tr>
      <w:tr w:rsidR="000973B8" w:rsidRPr="00C15758" w:rsidTr="00C15758">
        <w:tc>
          <w:tcPr>
            <w:tcW w:w="2155" w:type="dxa"/>
          </w:tcPr>
          <w:p w:rsidR="000973B8" w:rsidRPr="00C15758" w:rsidRDefault="00C15758" w:rsidP="00C1575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575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With Race, Ethnicity Terms</w:t>
            </w:r>
          </w:p>
        </w:tc>
        <w:tc>
          <w:tcPr>
            <w:tcW w:w="5936" w:type="dxa"/>
          </w:tcPr>
          <w:p w:rsidR="000973B8" w:rsidRPr="00C15758" w:rsidRDefault="000973B8" w:rsidP="000973B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>('ancestry group'/exp OR 'race'/exp) AND '</w:t>
            </w:r>
            <w:proofErr w:type="spellStart"/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>rendu</w:t>
            </w:r>
            <w:proofErr w:type="spellEnd"/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>osler</w:t>
            </w:r>
            <w:proofErr w:type="spellEnd"/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weber disease'/exp AND 'epistaxis'/exp AND 'bevacizumab'/exp</w:t>
            </w:r>
          </w:p>
          <w:p w:rsidR="000973B8" w:rsidRPr="00C15758" w:rsidRDefault="000973B8" w:rsidP="000973B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59" w:type="dxa"/>
          </w:tcPr>
          <w:p w:rsidR="000973B8" w:rsidRPr="00C15758" w:rsidRDefault="000973B8" w:rsidP="00C157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75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0973B8" w:rsidRPr="00C15758" w:rsidRDefault="000973B8" w:rsidP="00C157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973B8" w:rsidRPr="00C15758" w:rsidRDefault="000973B8" w:rsidP="00C157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73B8" w:rsidRPr="00C15758" w:rsidTr="00C15758">
        <w:tc>
          <w:tcPr>
            <w:tcW w:w="2155" w:type="dxa"/>
          </w:tcPr>
          <w:p w:rsidR="000973B8" w:rsidRPr="00C15758" w:rsidRDefault="00C15758" w:rsidP="00C157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575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With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ut</w:t>
            </w:r>
            <w:r w:rsidRPr="00C1575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Race, Ethnicity Terms</w:t>
            </w:r>
          </w:p>
        </w:tc>
        <w:tc>
          <w:tcPr>
            <w:tcW w:w="5936" w:type="dxa"/>
          </w:tcPr>
          <w:p w:rsidR="000973B8" w:rsidRPr="00C15758" w:rsidRDefault="000973B8" w:rsidP="000973B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>'</w:t>
            </w:r>
            <w:proofErr w:type="spellStart"/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>rendu</w:t>
            </w:r>
            <w:proofErr w:type="spellEnd"/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>osler</w:t>
            </w:r>
            <w:proofErr w:type="spellEnd"/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weber disease'/exp AND 'epistaxis'/exp AND 'bevacizumab'/exp</w:t>
            </w:r>
          </w:p>
          <w:p w:rsidR="000973B8" w:rsidRPr="00C15758" w:rsidRDefault="000973B8" w:rsidP="000973B8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</w:p>
        </w:tc>
        <w:tc>
          <w:tcPr>
            <w:tcW w:w="1259" w:type="dxa"/>
          </w:tcPr>
          <w:p w:rsidR="000973B8" w:rsidRPr="00C15758" w:rsidRDefault="000973B8" w:rsidP="00C157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758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</w:tr>
      <w:tr w:rsidR="00C15758" w:rsidRPr="00C15758" w:rsidTr="00C15758">
        <w:trPr>
          <w:trHeight w:val="377"/>
        </w:trPr>
        <w:tc>
          <w:tcPr>
            <w:tcW w:w="9350" w:type="dxa"/>
            <w:gridSpan w:val="3"/>
          </w:tcPr>
          <w:p w:rsidR="00C15758" w:rsidRPr="00C15758" w:rsidRDefault="00C15758" w:rsidP="00C15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758">
              <w:rPr>
                <w:rFonts w:ascii="Times New Roman" w:hAnsi="Times New Roman" w:cs="Times New Roman"/>
                <w:b/>
                <w:sz w:val="24"/>
                <w:szCs w:val="24"/>
              </w:rPr>
              <w:t>Scopus</w:t>
            </w:r>
          </w:p>
        </w:tc>
      </w:tr>
      <w:tr w:rsidR="000973B8" w:rsidRPr="00C15758" w:rsidTr="00C15758">
        <w:tc>
          <w:tcPr>
            <w:tcW w:w="2155" w:type="dxa"/>
          </w:tcPr>
          <w:p w:rsidR="000973B8" w:rsidRPr="00C15758" w:rsidRDefault="00C15758" w:rsidP="00C1575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575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With Race, Ethnicity Terms</w:t>
            </w:r>
          </w:p>
        </w:tc>
        <w:tc>
          <w:tcPr>
            <w:tcW w:w="5936" w:type="dxa"/>
          </w:tcPr>
          <w:p w:rsidR="000973B8" w:rsidRPr="0004168E" w:rsidRDefault="000973B8" w:rsidP="000973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758">
              <w:rPr>
                <w:rFonts w:ascii="Times New Roman" w:hAnsi="Times New Roman" w:cs="Times New Roman"/>
                <w:sz w:val="24"/>
                <w:szCs w:val="24"/>
              </w:rPr>
              <w:t>( ALL ( "epistaxis"  OR  "nosebleeds" )  AND  ALL ( "hereditary hemorrhagic telangiectasia"  OR  "HHT"  OR  "</w:t>
            </w:r>
            <w:proofErr w:type="spellStart"/>
            <w:r w:rsidRPr="00C15758">
              <w:rPr>
                <w:rFonts w:ascii="Times New Roman" w:hAnsi="Times New Roman" w:cs="Times New Roman"/>
                <w:sz w:val="24"/>
                <w:szCs w:val="24"/>
              </w:rPr>
              <w:t>rendu</w:t>
            </w:r>
            <w:proofErr w:type="spellEnd"/>
            <w:r w:rsidRPr="00C157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15758">
              <w:rPr>
                <w:rFonts w:ascii="Times New Roman" w:hAnsi="Times New Roman" w:cs="Times New Roman"/>
                <w:sz w:val="24"/>
                <w:szCs w:val="24"/>
              </w:rPr>
              <w:t>osler</w:t>
            </w:r>
            <w:proofErr w:type="spellEnd"/>
            <w:r w:rsidRPr="00C15758">
              <w:rPr>
                <w:rFonts w:ascii="Times New Roman" w:hAnsi="Times New Roman" w:cs="Times New Roman"/>
                <w:sz w:val="24"/>
                <w:szCs w:val="24"/>
              </w:rPr>
              <w:t xml:space="preserve"> weber disease" )  AND  ALL ( "race"  OR  "race factors"  OR  "continental population groups"  OR  "ancestry groups"  OR  "race </w:t>
            </w:r>
            <w:proofErr w:type="spellStart"/>
            <w:r w:rsidRPr="00C15758">
              <w:rPr>
                <w:rFonts w:ascii="Times New Roman" w:hAnsi="Times New Roman" w:cs="Times New Roman"/>
                <w:sz w:val="24"/>
                <w:szCs w:val="24"/>
              </w:rPr>
              <w:t>ifference</w:t>
            </w:r>
            <w:proofErr w:type="spellEnd"/>
            <w:r w:rsidRPr="00C15758">
              <w:rPr>
                <w:rFonts w:ascii="Times New Roman" w:hAnsi="Times New Roman" w:cs="Times New Roman"/>
                <w:sz w:val="24"/>
                <w:szCs w:val="24"/>
              </w:rPr>
              <w:t>" )  AND  ALL ( "bevacizumab" ) ) </w:t>
            </w:r>
            <w:bookmarkStart w:id="0" w:name="_GoBack"/>
            <w:bookmarkEnd w:id="0"/>
          </w:p>
        </w:tc>
        <w:tc>
          <w:tcPr>
            <w:tcW w:w="1259" w:type="dxa"/>
          </w:tcPr>
          <w:p w:rsidR="000973B8" w:rsidRPr="00C15758" w:rsidRDefault="000973B8" w:rsidP="00C157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75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973B8" w:rsidRPr="00C15758" w:rsidTr="00C15758">
        <w:tc>
          <w:tcPr>
            <w:tcW w:w="2155" w:type="dxa"/>
          </w:tcPr>
          <w:p w:rsidR="000973B8" w:rsidRPr="00C15758" w:rsidRDefault="00C15758" w:rsidP="00C157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575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With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ut</w:t>
            </w:r>
            <w:r w:rsidRPr="00C1575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Race, Ethnicity Terms</w:t>
            </w:r>
          </w:p>
        </w:tc>
        <w:tc>
          <w:tcPr>
            <w:tcW w:w="5936" w:type="dxa"/>
          </w:tcPr>
          <w:p w:rsidR="000973B8" w:rsidRPr="00C15758" w:rsidRDefault="000973B8" w:rsidP="000973B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>( ALL</w:t>
            </w:r>
            <w:proofErr w:type="gramEnd"/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> ( "epistaxis"  OR  "nosebleeds" )  AND  ALL ( "hereditary hemorrhagic telangiectasia"  OR  "HHT"  OR  "</w:t>
            </w:r>
            <w:proofErr w:type="spellStart"/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>rendu</w:t>
            </w:r>
            <w:proofErr w:type="spellEnd"/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>osler</w:t>
            </w:r>
            <w:proofErr w:type="spellEnd"/>
            <w:r w:rsidRPr="00C1575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weber disease" )  AND  ALL ( "bevacizumab" ) ) </w:t>
            </w:r>
          </w:p>
        </w:tc>
        <w:tc>
          <w:tcPr>
            <w:tcW w:w="1259" w:type="dxa"/>
          </w:tcPr>
          <w:p w:rsidR="000973B8" w:rsidRPr="00C15758" w:rsidRDefault="000973B8" w:rsidP="00C157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758">
              <w:rPr>
                <w:rFonts w:ascii="Times New Roman" w:hAnsi="Times New Roman" w:cs="Times New Roman"/>
                <w:sz w:val="24"/>
                <w:szCs w:val="24"/>
              </w:rPr>
              <w:t>459</w:t>
            </w:r>
          </w:p>
        </w:tc>
      </w:tr>
    </w:tbl>
    <w:p w:rsidR="00275CCE" w:rsidRPr="00C15758" w:rsidRDefault="00275CCE" w:rsidP="00C15758">
      <w:pPr>
        <w:rPr>
          <w:rFonts w:ascii="Times New Roman" w:hAnsi="Times New Roman" w:cs="Times New Roman"/>
          <w:sz w:val="24"/>
          <w:szCs w:val="24"/>
        </w:rPr>
      </w:pPr>
    </w:p>
    <w:sectPr w:rsidR="00275CCE" w:rsidRPr="00C15758" w:rsidSect="00231D5F">
      <w:pgSz w:w="12240" w:h="15840"/>
      <w:pgMar w:top="900" w:right="1440" w:bottom="81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5CCE"/>
    <w:rsid w:val="0004168E"/>
    <w:rsid w:val="000761D7"/>
    <w:rsid w:val="000973B8"/>
    <w:rsid w:val="00231D5F"/>
    <w:rsid w:val="00275CCE"/>
    <w:rsid w:val="00321960"/>
    <w:rsid w:val="00C15758"/>
    <w:rsid w:val="00F62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7A8D0"/>
  <w15:chartTrackingRefBased/>
  <w15:docId w15:val="{A357BD7A-EF2F-4140-AAD5-8437C88A0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5C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33</Words>
  <Characters>19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J. Angiolillo</dc:creator>
  <cp:keywords/>
  <dc:description/>
  <cp:lastModifiedBy>Panagis Galiatsatos</cp:lastModifiedBy>
  <cp:revision>5</cp:revision>
  <dcterms:created xsi:type="dcterms:W3CDTF">2021-10-05T20:55:00Z</dcterms:created>
  <dcterms:modified xsi:type="dcterms:W3CDTF">2021-10-06T13:21:00Z</dcterms:modified>
</cp:coreProperties>
</file>